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:</w:t>
      </w:r>
      <w:r>
        <w:rPr>
          <w:rFonts w:hint="default" w:ascii="Times New Roman" w:hAnsi="Times New Roman" w:cs="Times New Roman"/>
          <w:lang w:val="en-US" w:eastAsia="zh-CN"/>
        </w:rPr>
        <w:t xml:space="preserve"> Relationship between signature genes and transcription factor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527"/>
        <w:gridCol w:w="1746"/>
        <w:gridCol w:w="1677"/>
        <w:gridCol w:w="16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</w:t>
            </w:r>
          </w:p>
        </w:tc>
        <w:tc>
          <w:tcPr>
            <w:tcW w:w="15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s</w:t>
            </w:r>
          </w:p>
        </w:tc>
        <w:tc>
          <w:tcPr>
            <w:tcW w:w="17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</w:t>
            </w:r>
          </w:p>
        </w:tc>
        <w:tc>
          <w:tcPr>
            <w:tcW w:w="167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16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LN</w:t>
            </w:r>
          </w:p>
        </w:tc>
        <w:tc>
          <w:tcPr>
            <w:tcW w:w="152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1</w:t>
            </w:r>
          </w:p>
        </w:tc>
        <w:tc>
          <w:tcPr>
            <w:tcW w:w="174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2327611</w:t>
            </w:r>
          </w:p>
        </w:tc>
        <w:tc>
          <w:tcPr>
            <w:tcW w:w="167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E-16</w:t>
            </w:r>
          </w:p>
        </w:tc>
        <w:tc>
          <w:tcPr>
            <w:tcW w:w="169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804757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E-67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3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41584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E-3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7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309717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E-3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145928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E-40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8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408350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1E-1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P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48071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E-5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MT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311994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E-2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1420412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6E-2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3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252982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E-2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6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651415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E-1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7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687295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E-3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D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273011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2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K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041157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E-1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400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4705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ZH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6045265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9E-3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750307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L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916723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E-2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A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000553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E-2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K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040592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E-19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M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65229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E-6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AFX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284865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1E-30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FC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776323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7E-1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AC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429308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E-2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F1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054629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E-20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F1B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524724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E-1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MJD6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5637262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E-1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DM1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898023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E-1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9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163338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E-2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B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9944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E-4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BL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234669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E-40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3073002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1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G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2340018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E-7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2B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185512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3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888738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E-1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3G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593911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E-2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DC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314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E-3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P30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603162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1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1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09430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2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3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562399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E-2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RP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055917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3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</w:t>
            </w:r>
          </w:p>
        </w:tc>
        <w:tc>
          <w:tcPr>
            <w:tcW w:w="174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665155</w:t>
            </w:r>
          </w:p>
        </w:tc>
        <w:tc>
          <w:tcPr>
            <w:tcW w:w="167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8E-20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6</w:t>
            </w:r>
          </w:p>
        </w:tc>
        <w:tc>
          <w:tcPr>
            <w:tcW w:w="174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0050239</w:t>
            </w:r>
          </w:p>
        </w:tc>
        <w:tc>
          <w:tcPr>
            <w:tcW w:w="167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5E-15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MO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120386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8E-1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F2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4450645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E-1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D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234728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5E-17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D4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167075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3E-30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AP2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616627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1E-17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M28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2433748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E-1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F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555874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37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DR5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078171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E-17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Y1</w:t>
            </w:r>
          </w:p>
        </w:tc>
        <w:tc>
          <w:tcPr>
            <w:tcW w:w="174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608211</w:t>
            </w:r>
          </w:p>
        </w:tc>
        <w:tc>
          <w:tcPr>
            <w:tcW w:w="167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5E-13</w:t>
            </w:r>
          </w:p>
        </w:tc>
        <w:tc>
          <w:tcPr>
            <w:tcW w:w="169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NTL2</w:t>
            </w:r>
          </w:p>
        </w:tc>
        <w:tc>
          <w:tcPr>
            <w:tcW w:w="152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1</w:t>
            </w:r>
          </w:p>
        </w:tc>
        <w:tc>
          <w:tcPr>
            <w:tcW w:w="174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0950948</w:t>
            </w:r>
          </w:p>
        </w:tc>
        <w:tc>
          <w:tcPr>
            <w:tcW w:w="167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E-16</w:t>
            </w:r>
          </w:p>
        </w:tc>
        <w:tc>
          <w:tcPr>
            <w:tcW w:w="169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152761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E-1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7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146831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86306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E-1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P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02916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6E-1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7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167784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8E-2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D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168037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S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715630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E-1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L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662661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E-3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L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29273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1E-14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A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172562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E-1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M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7778536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E-25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F1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32281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E-2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F1B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6421825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1E-1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F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390805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3E-23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DM5A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88438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E-1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G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004053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E-22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L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97426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4E-1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3G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508325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5E-1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RG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796697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7E-18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AD3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215594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E-16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AI2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093319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E-19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370511</w:t>
            </w:r>
          </w:p>
        </w:tc>
        <w:tc>
          <w:tcPr>
            <w:tcW w:w="16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E-3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2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D4</w:t>
            </w:r>
          </w:p>
        </w:tc>
        <w:tc>
          <w:tcPr>
            <w:tcW w:w="17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0002753</w:t>
            </w:r>
          </w:p>
        </w:tc>
        <w:tc>
          <w:tcPr>
            <w:tcW w:w="167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E-20</w:t>
            </w:r>
          </w:p>
        </w:tc>
        <w:tc>
          <w:tcPr>
            <w:tcW w:w="169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C31441"/>
    <w:rsid w:val="1CAD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1:41:00Z</dcterms:created>
  <dc:creator>56889</dc:creator>
  <cp:lastModifiedBy>宋子路</cp:lastModifiedBy>
  <dcterms:modified xsi:type="dcterms:W3CDTF">2020-07-27T07:3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